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1B9F4" w14:textId="24BB287D" w:rsidR="00E06DC3" w:rsidRDefault="00E06DC3" w:rsidP="00B03607">
      <w:pPr>
        <w:spacing w:after="0"/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Appendix </w:t>
      </w:r>
      <w:r w:rsidR="002866B9">
        <w:rPr>
          <w:rFonts w:ascii="Times New Roman" w:hAnsi="Times New Roman" w:cs="Times New Roman"/>
          <w:bCs/>
          <w:i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Socio-demographic characteristics factors associated with total Parental Environment Questionnaire (PEQ) </w:t>
      </w:r>
      <w:proofErr w:type="gramStart"/>
      <w:r>
        <w:rPr>
          <w:rFonts w:ascii="Times New Roman" w:hAnsi="Times New Roman" w:cs="Times New Roman"/>
          <w:bCs/>
          <w:iCs/>
          <w:sz w:val="20"/>
          <w:szCs w:val="20"/>
          <w:lang w:val="en-GB"/>
        </w:rPr>
        <w:t>score</w:t>
      </w:r>
      <w:proofErr w:type="gramEnd"/>
    </w:p>
    <w:p w14:paraId="6860713F" w14:textId="77777777" w:rsidR="00E06DC3" w:rsidRDefault="00E06DC3" w:rsidP="00B03607">
      <w:pPr>
        <w:spacing w:after="0"/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text" w:tblpX="-147" w:tblpY="1"/>
        <w:tblOverlap w:val="nev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134"/>
        <w:gridCol w:w="1134"/>
        <w:gridCol w:w="283"/>
        <w:gridCol w:w="2268"/>
      </w:tblGrid>
      <w:tr w:rsidR="00E06DC3" w:rsidRPr="007366DF" w14:paraId="7FF0DABB" w14:textId="77777777" w:rsidTr="00865F6D">
        <w:trPr>
          <w:trHeight w:val="20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9E726C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9880C9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requency (%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9179E8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nivariable analysi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4FE9FC9" w14:textId="77777777" w:rsidR="00E06DC3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44A814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ultivariable analysis</w:t>
            </w:r>
          </w:p>
        </w:tc>
      </w:tr>
      <w:tr w:rsidR="00E06DC3" w:rsidRPr="007366DF" w14:paraId="6AE191CD" w14:textId="77777777" w:rsidTr="00865F6D">
        <w:trPr>
          <w:trHeight w:val="20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044579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EA1170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ABF7C3" w14:textId="77777777" w:rsidR="00E06DC3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Total </w:t>
            </w:r>
            <w:r w:rsidRPr="00A25E7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Parental Environment </w:t>
            </w:r>
          </w:p>
          <w:p w14:paraId="724CDA44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25E7B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Questionnaire (PEQ)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Scor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95E4829" w14:textId="77777777" w:rsidR="00E06DC3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02FE47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otal Parental Environment Questionnaire (PEQ) Score</w:t>
            </w:r>
          </w:p>
        </w:tc>
      </w:tr>
      <w:tr w:rsidR="00E06DC3" w:rsidRPr="007366DF" w14:paraId="24915CF0" w14:textId="77777777" w:rsidTr="00865F6D">
        <w:trPr>
          <w:trHeight w:val="56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A36586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7ABB65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73D2E2" w14:textId="77777777" w:rsidR="00E06DC3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Low score, High conflict</w:t>
            </w:r>
          </w:p>
          <w:p w14:paraId="3A6DDCA1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12-4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B5CCA1" w14:textId="77777777" w:rsidR="00E06DC3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igh score, Low conflict</w:t>
            </w:r>
          </w:p>
          <w:p w14:paraId="1078028D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068854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0A8E5B2" w14:textId="77777777" w:rsidR="00E06DC3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8095B5" w14:textId="77777777" w:rsidR="00E06DC3" w:rsidRPr="005544CD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Low score (12-47) </w:t>
            </w:r>
            <w:r w:rsidRPr="00B03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High score (48)</w:t>
            </w:r>
          </w:p>
          <w:p w14:paraId="61FC3BDC" w14:textId="77777777" w:rsidR="00E06DC3" w:rsidRPr="00BC1B53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OR (95% CI)</w:t>
            </w:r>
          </w:p>
        </w:tc>
      </w:tr>
      <w:tr w:rsidR="00E06DC3" w:rsidRPr="007366DF" w14:paraId="2DABCDF4" w14:textId="77777777" w:rsidTr="00865F6D">
        <w:trPr>
          <w:trHeight w:val="20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A719E2" w14:textId="77777777" w:rsidR="00E06DC3" w:rsidRPr="007366DF" w:rsidRDefault="00E06DC3" w:rsidP="00865F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Socio demographic 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98E3DE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6AA3B9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17D582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66CC3F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5B65592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FD7CDC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7366DF" w14:paraId="521B13F5" w14:textId="77777777" w:rsidTr="00865F6D">
        <w:trPr>
          <w:trHeight w:val="142"/>
        </w:trPr>
        <w:tc>
          <w:tcPr>
            <w:tcW w:w="1843" w:type="dxa"/>
            <w:tcBorders>
              <w:top w:val="single" w:sz="4" w:space="0" w:color="auto"/>
            </w:tcBorders>
          </w:tcPr>
          <w:p w14:paraId="3308CECD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ge group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F25B0C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9BCDA0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2C4D1C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973124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C452996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5954E7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7366DF" w14:paraId="1DB79181" w14:textId="77777777" w:rsidTr="00865F6D">
        <w:trPr>
          <w:trHeight w:val="201"/>
        </w:trPr>
        <w:tc>
          <w:tcPr>
            <w:tcW w:w="1843" w:type="dxa"/>
          </w:tcPr>
          <w:p w14:paraId="73D98960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18-21</w:t>
            </w:r>
          </w:p>
        </w:tc>
        <w:tc>
          <w:tcPr>
            <w:tcW w:w="1276" w:type="dxa"/>
          </w:tcPr>
          <w:p w14:paraId="7B780CE0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91 (69.7)</w:t>
            </w:r>
          </w:p>
        </w:tc>
        <w:tc>
          <w:tcPr>
            <w:tcW w:w="1276" w:type="dxa"/>
          </w:tcPr>
          <w:p w14:paraId="4792E7E2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7 (35.0)</w:t>
            </w:r>
          </w:p>
        </w:tc>
        <w:tc>
          <w:tcPr>
            <w:tcW w:w="1134" w:type="dxa"/>
          </w:tcPr>
          <w:p w14:paraId="69D6A257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54 (65.0)</w:t>
            </w:r>
          </w:p>
        </w:tc>
        <w:tc>
          <w:tcPr>
            <w:tcW w:w="1134" w:type="dxa"/>
          </w:tcPr>
          <w:p w14:paraId="6A1ECA41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392</w:t>
            </w:r>
          </w:p>
        </w:tc>
        <w:tc>
          <w:tcPr>
            <w:tcW w:w="283" w:type="dxa"/>
          </w:tcPr>
          <w:p w14:paraId="3A4219F9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14EB30B0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7366DF" w14:paraId="62B4EC48" w14:textId="77777777" w:rsidTr="00865F6D">
        <w:trPr>
          <w:trHeight w:val="201"/>
        </w:trPr>
        <w:tc>
          <w:tcPr>
            <w:tcW w:w="1843" w:type="dxa"/>
          </w:tcPr>
          <w:p w14:paraId="2655B2DE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22-24</w:t>
            </w:r>
          </w:p>
        </w:tc>
        <w:tc>
          <w:tcPr>
            <w:tcW w:w="1276" w:type="dxa"/>
          </w:tcPr>
          <w:p w14:paraId="40BBC08C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70 (30.3)</w:t>
            </w:r>
          </w:p>
        </w:tc>
        <w:tc>
          <w:tcPr>
            <w:tcW w:w="1276" w:type="dxa"/>
          </w:tcPr>
          <w:p w14:paraId="7DD682C9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6 (38.8)</w:t>
            </w:r>
          </w:p>
        </w:tc>
        <w:tc>
          <w:tcPr>
            <w:tcW w:w="1134" w:type="dxa"/>
          </w:tcPr>
          <w:p w14:paraId="2964679C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4 (61.2)</w:t>
            </w:r>
          </w:p>
        </w:tc>
        <w:tc>
          <w:tcPr>
            <w:tcW w:w="1134" w:type="dxa"/>
          </w:tcPr>
          <w:p w14:paraId="0BE798A0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</w:tcPr>
          <w:p w14:paraId="4ED6FA81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28551289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7366DF" w14:paraId="511EA5B7" w14:textId="77777777" w:rsidTr="00865F6D">
        <w:trPr>
          <w:trHeight w:val="193"/>
        </w:trPr>
        <w:tc>
          <w:tcPr>
            <w:tcW w:w="1843" w:type="dxa"/>
          </w:tcPr>
          <w:p w14:paraId="51D9702E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ender</w:t>
            </w:r>
          </w:p>
        </w:tc>
        <w:tc>
          <w:tcPr>
            <w:tcW w:w="1276" w:type="dxa"/>
          </w:tcPr>
          <w:p w14:paraId="1DB16F60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3B0A8779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1DFBFF61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780FE95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</w:tcPr>
          <w:p w14:paraId="5AB38BDE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3509B983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7366DF" w14:paraId="638E2C83" w14:textId="77777777" w:rsidTr="00865F6D">
        <w:trPr>
          <w:trHeight w:val="201"/>
        </w:trPr>
        <w:tc>
          <w:tcPr>
            <w:tcW w:w="1843" w:type="dxa"/>
          </w:tcPr>
          <w:p w14:paraId="1FC83021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Male </w:t>
            </w:r>
          </w:p>
        </w:tc>
        <w:tc>
          <w:tcPr>
            <w:tcW w:w="1276" w:type="dxa"/>
          </w:tcPr>
          <w:p w14:paraId="5DEB22E0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81 (50.1)</w:t>
            </w:r>
          </w:p>
        </w:tc>
        <w:tc>
          <w:tcPr>
            <w:tcW w:w="1276" w:type="dxa"/>
          </w:tcPr>
          <w:p w14:paraId="20A5D0C1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6 (27.0)</w:t>
            </w:r>
          </w:p>
        </w:tc>
        <w:tc>
          <w:tcPr>
            <w:tcW w:w="1134" w:type="dxa"/>
          </w:tcPr>
          <w:p w14:paraId="14464CBD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05 (73.0)</w:t>
            </w:r>
          </w:p>
        </w:tc>
        <w:tc>
          <w:tcPr>
            <w:tcW w:w="1134" w:type="dxa"/>
          </w:tcPr>
          <w:p w14:paraId="67FAB338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&lt;0.001</w:t>
            </w:r>
          </w:p>
        </w:tc>
        <w:tc>
          <w:tcPr>
            <w:tcW w:w="283" w:type="dxa"/>
          </w:tcPr>
          <w:p w14:paraId="17BA4CE7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6125006C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ef</w:t>
            </w:r>
          </w:p>
        </w:tc>
      </w:tr>
      <w:tr w:rsidR="00E06DC3" w:rsidRPr="007366DF" w14:paraId="5A4617BF" w14:textId="77777777" w:rsidTr="00865F6D">
        <w:trPr>
          <w:trHeight w:val="201"/>
        </w:trPr>
        <w:tc>
          <w:tcPr>
            <w:tcW w:w="1843" w:type="dxa"/>
          </w:tcPr>
          <w:p w14:paraId="604E9267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Female</w:t>
            </w:r>
          </w:p>
        </w:tc>
        <w:tc>
          <w:tcPr>
            <w:tcW w:w="1276" w:type="dxa"/>
          </w:tcPr>
          <w:p w14:paraId="41535A13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80 (49.9)</w:t>
            </w:r>
          </w:p>
        </w:tc>
        <w:tc>
          <w:tcPr>
            <w:tcW w:w="1276" w:type="dxa"/>
          </w:tcPr>
          <w:p w14:paraId="35B370E1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27 (45.4)</w:t>
            </w:r>
          </w:p>
        </w:tc>
        <w:tc>
          <w:tcPr>
            <w:tcW w:w="1134" w:type="dxa"/>
          </w:tcPr>
          <w:p w14:paraId="3FFE49BF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3 (54.6)</w:t>
            </w:r>
          </w:p>
        </w:tc>
        <w:tc>
          <w:tcPr>
            <w:tcW w:w="1134" w:type="dxa"/>
          </w:tcPr>
          <w:p w14:paraId="195FEE58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</w:tcPr>
          <w:p w14:paraId="1047642A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1DDA4998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75 (1.19-2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7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</w:t>
            </w:r>
          </w:p>
        </w:tc>
      </w:tr>
      <w:tr w:rsidR="00E06DC3" w:rsidRPr="007366DF" w14:paraId="432CE879" w14:textId="77777777" w:rsidTr="00865F6D">
        <w:trPr>
          <w:trHeight w:val="201"/>
        </w:trPr>
        <w:tc>
          <w:tcPr>
            <w:tcW w:w="1843" w:type="dxa"/>
          </w:tcPr>
          <w:p w14:paraId="4E09D7D2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Occupation status</w:t>
            </w:r>
          </w:p>
        </w:tc>
        <w:tc>
          <w:tcPr>
            <w:tcW w:w="1276" w:type="dxa"/>
          </w:tcPr>
          <w:p w14:paraId="6AA98088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03B4DB2B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C48BA77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1D2649C3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</w:tcPr>
          <w:p w14:paraId="60E89235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553DE953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7366DF" w14:paraId="15F5B3CC" w14:textId="77777777" w:rsidTr="00865F6D">
        <w:trPr>
          <w:trHeight w:val="201"/>
        </w:trPr>
        <w:tc>
          <w:tcPr>
            <w:tcW w:w="1843" w:type="dxa"/>
          </w:tcPr>
          <w:p w14:paraId="2CDF4333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Student</w:t>
            </w:r>
          </w:p>
        </w:tc>
        <w:tc>
          <w:tcPr>
            <w:tcW w:w="1276" w:type="dxa"/>
          </w:tcPr>
          <w:p w14:paraId="0C21BBD2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54 (63.1)</w:t>
            </w:r>
          </w:p>
        </w:tc>
        <w:tc>
          <w:tcPr>
            <w:tcW w:w="1276" w:type="dxa"/>
          </w:tcPr>
          <w:p w14:paraId="052F14ED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3 (37.6)</w:t>
            </w:r>
          </w:p>
        </w:tc>
        <w:tc>
          <w:tcPr>
            <w:tcW w:w="1134" w:type="dxa"/>
          </w:tcPr>
          <w:p w14:paraId="7A426CF6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21 (62.4)</w:t>
            </w:r>
          </w:p>
        </w:tc>
        <w:tc>
          <w:tcPr>
            <w:tcW w:w="1134" w:type="dxa"/>
          </w:tcPr>
          <w:p w14:paraId="615B014B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149</w:t>
            </w:r>
          </w:p>
        </w:tc>
        <w:tc>
          <w:tcPr>
            <w:tcW w:w="283" w:type="dxa"/>
          </w:tcPr>
          <w:p w14:paraId="7B4D71AF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650F45CD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7366DF" w14:paraId="65F77542" w14:textId="77777777" w:rsidTr="00865F6D">
        <w:trPr>
          <w:trHeight w:val="201"/>
        </w:trPr>
        <w:tc>
          <w:tcPr>
            <w:tcW w:w="1843" w:type="dxa"/>
          </w:tcPr>
          <w:p w14:paraId="0DFF6949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Employed</w:t>
            </w:r>
          </w:p>
        </w:tc>
        <w:tc>
          <w:tcPr>
            <w:tcW w:w="1276" w:type="dxa"/>
          </w:tcPr>
          <w:p w14:paraId="1A76D6A3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7 (24.4)</w:t>
            </w:r>
          </w:p>
        </w:tc>
        <w:tc>
          <w:tcPr>
            <w:tcW w:w="1276" w:type="dxa"/>
          </w:tcPr>
          <w:p w14:paraId="5C14D8C5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2 (38.0)</w:t>
            </w:r>
          </w:p>
        </w:tc>
        <w:tc>
          <w:tcPr>
            <w:tcW w:w="1134" w:type="dxa"/>
          </w:tcPr>
          <w:p w14:paraId="26CCE831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5 (62.0)</w:t>
            </w:r>
          </w:p>
        </w:tc>
        <w:tc>
          <w:tcPr>
            <w:tcW w:w="1134" w:type="dxa"/>
          </w:tcPr>
          <w:p w14:paraId="1DF4657D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</w:tcPr>
          <w:p w14:paraId="43E61D0A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6DF4DE0C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7366DF" w14:paraId="41C9B886" w14:textId="77777777" w:rsidTr="00865F6D">
        <w:trPr>
          <w:trHeight w:val="201"/>
        </w:trPr>
        <w:tc>
          <w:tcPr>
            <w:tcW w:w="1843" w:type="dxa"/>
          </w:tcPr>
          <w:p w14:paraId="615A4B67" w14:textId="77777777" w:rsidR="00E06DC3" w:rsidRPr="007366DF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Unemployed</w:t>
            </w:r>
          </w:p>
        </w:tc>
        <w:tc>
          <w:tcPr>
            <w:tcW w:w="1276" w:type="dxa"/>
          </w:tcPr>
          <w:p w14:paraId="600B93DF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0 (12.5)</w:t>
            </w:r>
          </w:p>
        </w:tc>
        <w:tc>
          <w:tcPr>
            <w:tcW w:w="1276" w:type="dxa"/>
          </w:tcPr>
          <w:p w14:paraId="3734A99B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 (25.7)</w:t>
            </w:r>
          </w:p>
        </w:tc>
        <w:tc>
          <w:tcPr>
            <w:tcW w:w="1134" w:type="dxa"/>
          </w:tcPr>
          <w:p w14:paraId="7A5B5FBE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2 (74.3)</w:t>
            </w:r>
          </w:p>
        </w:tc>
        <w:tc>
          <w:tcPr>
            <w:tcW w:w="1134" w:type="dxa"/>
          </w:tcPr>
          <w:p w14:paraId="1E750452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</w:tcPr>
          <w:p w14:paraId="0A3380DA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74E2F479" w14:textId="77777777" w:rsidR="00E06DC3" w:rsidRPr="007366DF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B720F9" w14:paraId="61684A00" w14:textId="77777777" w:rsidTr="00865F6D">
        <w:trPr>
          <w:trHeight w:val="201"/>
        </w:trPr>
        <w:tc>
          <w:tcPr>
            <w:tcW w:w="1843" w:type="dxa"/>
          </w:tcPr>
          <w:p w14:paraId="72B8BC2D" w14:textId="4DB387E4" w:rsidR="00E06DC3" w:rsidRPr="00B720F9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verage monthly household income (MYR)</w:t>
            </w:r>
            <w:r w:rsidR="00B720F9" w:rsidRPr="00B720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¶</w:t>
            </w:r>
          </w:p>
        </w:tc>
        <w:tc>
          <w:tcPr>
            <w:tcW w:w="1276" w:type="dxa"/>
          </w:tcPr>
          <w:p w14:paraId="3417FFD6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17BE8764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035CC838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1979CB5C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</w:tcPr>
          <w:p w14:paraId="707B590B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4713E5EB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B720F9" w14:paraId="65639644" w14:textId="77777777" w:rsidTr="00865F6D">
        <w:trPr>
          <w:trHeight w:val="201"/>
        </w:trPr>
        <w:tc>
          <w:tcPr>
            <w:tcW w:w="1843" w:type="dxa"/>
          </w:tcPr>
          <w:p w14:paraId="78EBD5D6" w14:textId="77777777" w:rsidR="00E06DC3" w:rsidRPr="00B720F9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2000 and below</w:t>
            </w:r>
          </w:p>
        </w:tc>
        <w:tc>
          <w:tcPr>
            <w:tcW w:w="1276" w:type="dxa"/>
          </w:tcPr>
          <w:p w14:paraId="0A776BE8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0 (17.8)</w:t>
            </w:r>
          </w:p>
        </w:tc>
        <w:tc>
          <w:tcPr>
            <w:tcW w:w="1276" w:type="dxa"/>
          </w:tcPr>
          <w:p w14:paraId="22734BD2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5 (75.0)</w:t>
            </w:r>
          </w:p>
        </w:tc>
        <w:tc>
          <w:tcPr>
            <w:tcW w:w="1134" w:type="dxa"/>
          </w:tcPr>
          <w:p w14:paraId="3C307508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5 (25.0)</w:t>
            </w:r>
          </w:p>
        </w:tc>
        <w:tc>
          <w:tcPr>
            <w:tcW w:w="1134" w:type="dxa"/>
          </w:tcPr>
          <w:p w14:paraId="2A068129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&lt;0.001</w:t>
            </w:r>
          </w:p>
        </w:tc>
        <w:tc>
          <w:tcPr>
            <w:tcW w:w="283" w:type="dxa"/>
          </w:tcPr>
          <w:p w14:paraId="5695BFC9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49EB5D35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.39 (2.40-8.</w:t>
            </w:r>
            <w:proofErr w:type="gramStart"/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3)*</w:t>
            </w:r>
            <w:proofErr w:type="gramEnd"/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</w:tr>
      <w:tr w:rsidR="00E06DC3" w:rsidRPr="00B720F9" w14:paraId="5D7D2FBB" w14:textId="77777777" w:rsidTr="00865F6D">
        <w:trPr>
          <w:trHeight w:val="201"/>
        </w:trPr>
        <w:tc>
          <w:tcPr>
            <w:tcW w:w="1843" w:type="dxa"/>
          </w:tcPr>
          <w:p w14:paraId="38888AA4" w14:textId="77777777" w:rsidR="00E06DC3" w:rsidRPr="00B720F9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2001-3000</w:t>
            </w:r>
          </w:p>
        </w:tc>
        <w:tc>
          <w:tcPr>
            <w:tcW w:w="1276" w:type="dxa"/>
          </w:tcPr>
          <w:p w14:paraId="693B8A8B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57 (63.6)</w:t>
            </w:r>
          </w:p>
        </w:tc>
        <w:tc>
          <w:tcPr>
            <w:tcW w:w="1276" w:type="dxa"/>
          </w:tcPr>
          <w:p w14:paraId="2C3EF5F3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5 (23.8)</w:t>
            </w:r>
          </w:p>
        </w:tc>
        <w:tc>
          <w:tcPr>
            <w:tcW w:w="1134" w:type="dxa"/>
          </w:tcPr>
          <w:p w14:paraId="066E43FF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72 (76.2)</w:t>
            </w:r>
          </w:p>
        </w:tc>
        <w:tc>
          <w:tcPr>
            <w:tcW w:w="1134" w:type="dxa"/>
          </w:tcPr>
          <w:p w14:paraId="4F334382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</w:tcPr>
          <w:p w14:paraId="7CB1C311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4A955225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51 (0.32-0.</w:t>
            </w:r>
            <w:proofErr w:type="gramStart"/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2)*</w:t>
            </w:r>
            <w:proofErr w:type="gramEnd"/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</w:t>
            </w:r>
          </w:p>
        </w:tc>
      </w:tr>
      <w:tr w:rsidR="00E06DC3" w:rsidRPr="00B720F9" w14:paraId="2124321A" w14:textId="77777777" w:rsidTr="00865F6D">
        <w:trPr>
          <w:trHeight w:val="201"/>
        </w:trPr>
        <w:tc>
          <w:tcPr>
            <w:tcW w:w="1843" w:type="dxa"/>
          </w:tcPr>
          <w:p w14:paraId="269CEE0E" w14:textId="77777777" w:rsidR="00E06DC3" w:rsidRPr="00B720F9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3001-5000</w:t>
            </w:r>
          </w:p>
        </w:tc>
        <w:tc>
          <w:tcPr>
            <w:tcW w:w="1276" w:type="dxa"/>
          </w:tcPr>
          <w:p w14:paraId="6D654FBF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4 (18.5)</w:t>
            </w:r>
          </w:p>
        </w:tc>
        <w:tc>
          <w:tcPr>
            <w:tcW w:w="1276" w:type="dxa"/>
          </w:tcPr>
          <w:p w14:paraId="62B14939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3 (41.3)</w:t>
            </w:r>
          </w:p>
        </w:tc>
        <w:tc>
          <w:tcPr>
            <w:tcW w:w="1134" w:type="dxa"/>
          </w:tcPr>
          <w:p w14:paraId="4652ECD8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1 (58.7)</w:t>
            </w:r>
          </w:p>
        </w:tc>
        <w:tc>
          <w:tcPr>
            <w:tcW w:w="1134" w:type="dxa"/>
          </w:tcPr>
          <w:p w14:paraId="7654EBD6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</w:tcPr>
          <w:p w14:paraId="32E87AFC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1BC2F455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ef</w:t>
            </w:r>
          </w:p>
        </w:tc>
      </w:tr>
      <w:tr w:rsidR="00E06DC3" w:rsidRPr="00B720F9" w14:paraId="1E3C8EC4" w14:textId="77777777" w:rsidTr="00865F6D">
        <w:trPr>
          <w:trHeight w:val="201"/>
        </w:trPr>
        <w:tc>
          <w:tcPr>
            <w:tcW w:w="1843" w:type="dxa"/>
          </w:tcPr>
          <w:p w14:paraId="04A2E564" w14:textId="77777777" w:rsidR="00E06DC3" w:rsidRPr="00B720F9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esidence area</w:t>
            </w:r>
          </w:p>
        </w:tc>
        <w:tc>
          <w:tcPr>
            <w:tcW w:w="1276" w:type="dxa"/>
          </w:tcPr>
          <w:p w14:paraId="7846EDEA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542219E0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3B47878F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22842FB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</w:tcPr>
          <w:p w14:paraId="1D9E5C58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5F49688B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B720F9" w14:paraId="0D68B2E2" w14:textId="77777777" w:rsidTr="00A31E6F">
        <w:trPr>
          <w:trHeight w:val="201"/>
        </w:trPr>
        <w:tc>
          <w:tcPr>
            <w:tcW w:w="1843" w:type="dxa"/>
          </w:tcPr>
          <w:p w14:paraId="143DA8C2" w14:textId="77777777" w:rsidR="00E06DC3" w:rsidRPr="00B720F9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Urban</w:t>
            </w:r>
          </w:p>
        </w:tc>
        <w:tc>
          <w:tcPr>
            <w:tcW w:w="1276" w:type="dxa"/>
          </w:tcPr>
          <w:p w14:paraId="1C7FCCC2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84 (86.3)</w:t>
            </w:r>
          </w:p>
        </w:tc>
        <w:tc>
          <w:tcPr>
            <w:tcW w:w="1276" w:type="dxa"/>
          </w:tcPr>
          <w:p w14:paraId="6DDEDD61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69 (34.9)</w:t>
            </w:r>
          </w:p>
        </w:tc>
        <w:tc>
          <w:tcPr>
            <w:tcW w:w="1134" w:type="dxa"/>
          </w:tcPr>
          <w:p w14:paraId="19DFC734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15 (65.1)</w:t>
            </w:r>
          </w:p>
        </w:tc>
        <w:tc>
          <w:tcPr>
            <w:tcW w:w="1134" w:type="dxa"/>
          </w:tcPr>
          <w:p w14:paraId="38E9DE32" w14:textId="1CB2EB0B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1</w:t>
            </w:r>
            <w:r w:rsidR="00A31E6F"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</w:t>
            </w:r>
          </w:p>
        </w:tc>
        <w:tc>
          <w:tcPr>
            <w:tcW w:w="283" w:type="dxa"/>
          </w:tcPr>
          <w:p w14:paraId="7EFE08DD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72A70B48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E06DC3" w:rsidRPr="00B720F9" w14:paraId="184BD2C0" w14:textId="77777777" w:rsidTr="00A31E6F">
        <w:trPr>
          <w:trHeight w:val="201"/>
        </w:trPr>
        <w:tc>
          <w:tcPr>
            <w:tcW w:w="1843" w:type="dxa"/>
            <w:tcBorders>
              <w:bottom w:val="single" w:sz="4" w:space="0" w:color="auto"/>
            </w:tcBorders>
          </w:tcPr>
          <w:p w14:paraId="04A346F8" w14:textId="77777777" w:rsidR="00E06DC3" w:rsidRPr="00B720F9" w:rsidRDefault="00E06DC3" w:rsidP="00865F6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Sub-urb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E65AC9" w14:textId="1F0CCE29" w:rsidR="00E06DC3" w:rsidRPr="00B720F9" w:rsidRDefault="00A31E6F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7</w:t>
            </w:r>
            <w:r w:rsidR="00E06DC3"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</w:t>
            </w: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.7</w:t>
            </w:r>
            <w:r w:rsidR="00E06DC3"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357775" w14:textId="25BEBCAD" w:rsidR="00E06DC3" w:rsidRPr="00B720F9" w:rsidRDefault="00A31E6F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4</w:t>
            </w:r>
            <w:r w:rsidR="00E06DC3"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</w:t>
            </w: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4.2</w:t>
            </w:r>
            <w:r w:rsidR="00E06DC3"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34A44F" w14:textId="30C8A859" w:rsidR="00E06DC3" w:rsidRPr="00B720F9" w:rsidRDefault="00A31E6F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3</w:t>
            </w:r>
            <w:r w:rsidR="00E06DC3"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</w:t>
            </w:r>
            <w:r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5.8</w:t>
            </w:r>
            <w:r w:rsidR="00E06DC3" w:rsidRPr="00B720F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905E9E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78A86E1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65110C" w14:textId="77777777" w:rsidR="00E06DC3" w:rsidRPr="00B720F9" w:rsidRDefault="00E06DC3" w:rsidP="00865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</w:tbl>
    <w:p w14:paraId="6CA9C52C" w14:textId="74896458" w:rsidR="00B03607" w:rsidRPr="00B720F9" w:rsidRDefault="00B03607" w:rsidP="00B03607">
      <w:pPr>
        <w:spacing w:after="0"/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  <w:r w:rsidRPr="00B720F9">
        <w:rPr>
          <w:rFonts w:ascii="Times New Roman" w:hAnsi="Times New Roman" w:cs="Times New Roman"/>
          <w:bCs/>
          <w:iCs/>
          <w:sz w:val="20"/>
          <w:szCs w:val="20"/>
          <w:lang w:val="en-GB"/>
        </w:rPr>
        <w:t>**p&lt;0.01, ***p&lt;0.001</w:t>
      </w:r>
    </w:p>
    <w:p w14:paraId="5FBEFD65" w14:textId="0357FF00" w:rsidR="00B1219C" w:rsidRPr="00B720F9" w:rsidRDefault="00B03607" w:rsidP="00B03607">
      <w:pPr>
        <w:spacing w:after="0"/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  <w:bookmarkStart w:id="0" w:name="_Hlk113117890"/>
      <w:r w:rsidRPr="00B720F9">
        <w:rPr>
          <w:rFonts w:ascii="Times New Roman" w:hAnsi="Times New Roman" w:cs="Times New Roman"/>
          <w:bCs/>
          <w:iCs/>
          <w:sz w:val="20"/>
          <w:szCs w:val="20"/>
          <w:lang w:val="en-GB"/>
        </w:rPr>
        <w:t>Hosmer–</w:t>
      </w:r>
      <w:proofErr w:type="spellStart"/>
      <w:r w:rsidRPr="00B720F9">
        <w:rPr>
          <w:rFonts w:ascii="Times New Roman" w:hAnsi="Times New Roman" w:cs="Times New Roman"/>
          <w:bCs/>
          <w:iCs/>
          <w:sz w:val="20"/>
          <w:szCs w:val="20"/>
          <w:lang w:val="en-GB"/>
        </w:rPr>
        <w:t>Lemeshow</w:t>
      </w:r>
      <w:proofErr w:type="spellEnd"/>
      <w:r w:rsidRPr="00B720F9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test, chi-square: 12.653, p-value: 0.013; </w:t>
      </w:r>
      <w:proofErr w:type="spellStart"/>
      <w:r w:rsidRPr="00B720F9">
        <w:rPr>
          <w:rFonts w:ascii="Times New Roman" w:hAnsi="Times New Roman" w:cs="Times New Roman"/>
          <w:bCs/>
          <w:iCs/>
          <w:sz w:val="20"/>
          <w:szCs w:val="20"/>
          <w:lang w:val="en-GB"/>
        </w:rPr>
        <w:t>Nagelkerke</w:t>
      </w:r>
      <w:proofErr w:type="spellEnd"/>
      <w:r w:rsidRPr="00B720F9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R</w:t>
      </w:r>
      <w:r w:rsidRPr="00B720F9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GB"/>
        </w:rPr>
        <w:t>2</w:t>
      </w:r>
      <w:r w:rsidRPr="00B720F9">
        <w:rPr>
          <w:rFonts w:ascii="Times New Roman" w:hAnsi="Times New Roman" w:cs="Times New Roman"/>
          <w:bCs/>
          <w:iCs/>
          <w:sz w:val="20"/>
          <w:szCs w:val="20"/>
          <w:lang w:val="en-GB"/>
        </w:rPr>
        <w:t>: 0.</w:t>
      </w:r>
      <w:bookmarkEnd w:id="0"/>
      <w:r w:rsidRPr="00B720F9">
        <w:rPr>
          <w:rFonts w:ascii="Times New Roman" w:hAnsi="Times New Roman" w:cs="Times New Roman"/>
          <w:bCs/>
          <w:iCs/>
          <w:sz w:val="20"/>
          <w:szCs w:val="20"/>
          <w:lang w:val="en-GB"/>
        </w:rPr>
        <w:t>217</w:t>
      </w:r>
    </w:p>
    <w:p w14:paraId="61DE48D6" w14:textId="62ACFB59" w:rsidR="00B720F9" w:rsidRPr="00B720F9" w:rsidRDefault="00B720F9" w:rsidP="00B03607">
      <w:pPr>
        <w:spacing w:after="0"/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</w:p>
    <w:p w14:paraId="2133664B" w14:textId="71F9FA8E" w:rsidR="00B720F9" w:rsidRPr="00B720F9" w:rsidRDefault="00B720F9" w:rsidP="00B03607">
      <w:pPr>
        <w:spacing w:after="0"/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  <w:r w:rsidRPr="00B720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¶</w:t>
      </w:r>
      <w:r w:rsidRPr="00B720F9">
        <w:rPr>
          <w:rFonts w:ascii="Times New Roman" w:hAnsi="Times New Roman" w:cs="Times New Roman"/>
          <w:sz w:val="20"/>
          <w:szCs w:val="20"/>
          <w:lang w:val="en-GB"/>
        </w:rPr>
        <w:t xml:space="preserve"> 1USD = 4.41 MYR</w:t>
      </w:r>
    </w:p>
    <w:p w14:paraId="1E630E09" w14:textId="591E3AB9" w:rsidR="00B720F9" w:rsidRPr="00B720F9" w:rsidRDefault="00B720F9" w:rsidP="00B03607">
      <w:pPr>
        <w:spacing w:after="0"/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</w:p>
    <w:p w14:paraId="77BFA1AC" w14:textId="77777777" w:rsidR="00B720F9" w:rsidRPr="00B03607" w:rsidRDefault="00B720F9" w:rsidP="00B03607">
      <w:pPr>
        <w:spacing w:after="0"/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</w:p>
    <w:sectPr w:rsidR="00B720F9" w:rsidRPr="00B03607" w:rsidSect="000B0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0N7E0MjQ1MTc3MjZQ0lEKTi0uzszPAykwrAUAiA4uDCwAAAA="/>
  </w:docVars>
  <w:rsids>
    <w:rsidRoot w:val="000B0971"/>
    <w:rsid w:val="00010A2E"/>
    <w:rsid w:val="000B0971"/>
    <w:rsid w:val="00224468"/>
    <w:rsid w:val="002866B9"/>
    <w:rsid w:val="0081454D"/>
    <w:rsid w:val="00A25E7B"/>
    <w:rsid w:val="00A31E6F"/>
    <w:rsid w:val="00AD0CF4"/>
    <w:rsid w:val="00B03607"/>
    <w:rsid w:val="00B1219C"/>
    <w:rsid w:val="00B720F9"/>
    <w:rsid w:val="00DE6002"/>
    <w:rsid w:val="00E0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A399B"/>
  <w15:chartTrackingRefBased/>
  <w15:docId w15:val="{2DFD850F-62C8-463F-B2E5-361063C4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971"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2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dah alias</dc:creator>
  <cp:keywords/>
  <dc:description/>
  <cp:lastModifiedBy>WONG LI PING</cp:lastModifiedBy>
  <cp:revision>4</cp:revision>
  <dcterms:created xsi:type="dcterms:W3CDTF">2023-04-03T05:56:00Z</dcterms:created>
  <dcterms:modified xsi:type="dcterms:W3CDTF">2023-04-03T05:59:00Z</dcterms:modified>
</cp:coreProperties>
</file>